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451"/>
        <w:tblW w:w="11766" w:type="dxa"/>
        <w:tblLook w:val="04A0" w:firstRow="1" w:lastRow="0" w:firstColumn="1" w:lastColumn="0" w:noHBand="0" w:noVBand="1"/>
      </w:tblPr>
      <w:tblGrid>
        <w:gridCol w:w="2694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DC11F2" w:rsidRPr="006B493B" w:rsidTr="00DC11F2">
        <w:trPr>
          <w:trHeight w:val="240"/>
        </w:trPr>
        <w:tc>
          <w:tcPr>
            <w:tcW w:w="269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ro-inflammatory cytokines Day 3</w:t>
            </w:r>
          </w:p>
        </w:tc>
        <w:tc>
          <w:tcPr>
            <w:tcW w:w="151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L-1α</w:t>
            </w:r>
          </w:p>
        </w:tc>
        <w:tc>
          <w:tcPr>
            <w:tcW w:w="151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L-1β</w:t>
            </w:r>
          </w:p>
        </w:tc>
        <w:tc>
          <w:tcPr>
            <w:tcW w:w="151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L-6</w:t>
            </w:r>
          </w:p>
        </w:tc>
        <w:tc>
          <w:tcPr>
            <w:tcW w:w="151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L-12p70</w:t>
            </w:r>
          </w:p>
        </w:tc>
        <w:tc>
          <w:tcPr>
            <w:tcW w:w="151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FN-γ</w:t>
            </w:r>
          </w:p>
        </w:tc>
        <w:tc>
          <w:tcPr>
            <w:tcW w:w="151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NF-α</w:t>
            </w:r>
          </w:p>
        </w:tc>
      </w:tr>
      <w:tr w:rsidR="00DC11F2" w:rsidRPr="006B493B" w:rsidTr="00DC11F2">
        <w:trPr>
          <w:trHeight w:val="255"/>
        </w:trPr>
        <w:tc>
          <w:tcPr>
            <w:tcW w:w="269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D</w:t>
            </w:r>
          </w:p>
        </w:tc>
      </w:tr>
      <w:tr w:rsidR="00DC11F2" w:rsidRPr="006B493B" w:rsidTr="00DC11F2">
        <w:trPr>
          <w:trHeight w:val="24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Unstimulate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7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5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1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79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7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7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5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7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02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79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580</w:t>
            </w:r>
          </w:p>
        </w:tc>
      </w:tr>
      <w:tr w:rsidR="00DC11F2" w:rsidRPr="006B493B" w:rsidTr="00DC11F2">
        <w:trPr>
          <w:trHeight w:val="24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LP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3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4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17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.22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59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4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1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72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13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22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655</w:t>
            </w:r>
          </w:p>
        </w:tc>
      </w:tr>
      <w:tr w:rsidR="00DC11F2" w:rsidRPr="006B493B" w:rsidTr="00DC11F2">
        <w:trPr>
          <w:trHeight w:val="24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R84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44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57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4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.2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46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77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4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0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7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96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649</w:t>
            </w:r>
          </w:p>
        </w:tc>
      </w:tr>
      <w:tr w:rsidR="00DC11F2" w:rsidRPr="006B493B" w:rsidTr="00DC11F2">
        <w:trPr>
          <w:trHeight w:val="24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am3CSK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57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6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3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4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93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4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2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6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5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19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8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558</w:t>
            </w:r>
          </w:p>
        </w:tc>
      </w:tr>
      <w:tr w:rsidR="00DC11F2" w:rsidRPr="006B493B" w:rsidTr="00DC11F2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H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5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4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28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0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.27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60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53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16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20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0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45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643</w:t>
            </w:r>
          </w:p>
        </w:tc>
      </w:tr>
      <w:tr w:rsidR="00DC11F2" w:rsidRPr="006B493B" w:rsidTr="00DC11F2">
        <w:trPr>
          <w:trHeight w:val="15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DC11F2" w:rsidRPr="006B493B" w:rsidTr="00DC11F2">
        <w:trPr>
          <w:trHeight w:val="240"/>
        </w:trPr>
        <w:tc>
          <w:tcPr>
            <w:tcW w:w="269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ro-inflammatory cytokines Day 5</w:t>
            </w:r>
          </w:p>
        </w:tc>
        <w:tc>
          <w:tcPr>
            <w:tcW w:w="151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L-1α</w:t>
            </w:r>
          </w:p>
        </w:tc>
        <w:tc>
          <w:tcPr>
            <w:tcW w:w="151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L-1β</w:t>
            </w:r>
          </w:p>
        </w:tc>
        <w:tc>
          <w:tcPr>
            <w:tcW w:w="151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L-6</w:t>
            </w:r>
          </w:p>
        </w:tc>
        <w:tc>
          <w:tcPr>
            <w:tcW w:w="151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L-12p70</w:t>
            </w:r>
          </w:p>
        </w:tc>
        <w:tc>
          <w:tcPr>
            <w:tcW w:w="151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FN-γ</w:t>
            </w:r>
          </w:p>
        </w:tc>
        <w:tc>
          <w:tcPr>
            <w:tcW w:w="151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NF-α</w:t>
            </w:r>
          </w:p>
        </w:tc>
      </w:tr>
      <w:tr w:rsidR="00DC11F2" w:rsidRPr="006B493B" w:rsidTr="00DC11F2">
        <w:trPr>
          <w:trHeight w:val="255"/>
        </w:trPr>
        <w:tc>
          <w:tcPr>
            <w:tcW w:w="269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D</w:t>
            </w:r>
          </w:p>
        </w:tc>
      </w:tr>
      <w:tr w:rsidR="00DC11F2" w:rsidRPr="006B493B" w:rsidTr="00DC11F2">
        <w:trPr>
          <w:trHeight w:val="24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Unstimulated Uninfecte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4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1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5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7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09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4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84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54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57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2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14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456</w:t>
            </w:r>
          </w:p>
        </w:tc>
      </w:tr>
      <w:tr w:rsidR="00DC11F2" w:rsidRPr="006B493B" w:rsidTr="00DC11F2">
        <w:trPr>
          <w:trHeight w:val="24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Unstimulated Infecte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6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56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46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07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5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84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7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95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8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99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28</w:t>
            </w:r>
          </w:p>
        </w:tc>
      </w:tr>
      <w:tr w:rsidR="00DC11F2" w:rsidRPr="006B493B" w:rsidTr="00DC11F2">
        <w:trPr>
          <w:trHeight w:val="24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LP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4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5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73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4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1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7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0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56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36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9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1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25</w:t>
            </w:r>
          </w:p>
        </w:tc>
      </w:tr>
      <w:tr w:rsidR="00DC11F2" w:rsidRPr="006B493B" w:rsidTr="00DC11F2">
        <w:trPr>
          <w:trHeight w:val="24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R84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6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07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6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10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8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20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0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4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19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4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607</w:t>
            </w:r>
          </w:p>
        </w:tc>
      </w:tr>
      <w:tr w:rsidR="00DC11F2" w:rsidRPr="006B493B" w:rsidTr="00DC11F2">
        <w:trPr>
          <w:trHeight w:val="24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am3CSK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3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56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28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4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35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4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03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53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4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0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29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16</w:t>
            </w:r>
          </w:p>
        </w:tc>
      </w:tr>
      <w:tr w:rsidR="00DC11F2" w:rsidRPr="006B493B" w:rsidTr="00DC11F2">
        <w:trPr>
          <w:trHeight w:val="24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HA Uninfecte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54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78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4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03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5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4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3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0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499</w:t>
            </w:r>
          </w:p>
        </w:tc>
      </w:tr>
      <w:tr w:rsidR="00DC11F2" w:rsidRPr="006B493B" w:rsidTr="00DC11F2">
        <w:trPr>
          <w:trHeight w:val="255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HA Infecte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49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77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45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02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66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0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54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36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5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2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11F2" w:rsidRPr="006B493B" w:rsidRDefault="00DC11F2" w:rsidP="00DC1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38</w:t>
            </w:r>
          </w:p>
        </w:tc>
      </w:tr>
    </w:tbl>
    <w:p w:rsidR="00F770D4" w:rsidRDefault="00DC11F2">
      <w:bookmarkStart w:id="0" w:name="_GoBack"/>
      <w:bookmarkEnd w:id="0"/>
      <w:r w:rsidRPr="006B493B">
        <w:rPr>
          <w:rFonts w:ascii="Times New Roman" w:hAnsi="Times New Roman" w:cs="Times New Roman"/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D9B179D" wp14:editId="11E5A9AC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7453681" cy="641604"/>
                <wp:effectExtent l="0" t="0" r="0" b="635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53681" cy="64160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C11F2" w:rsidRPr="006B493B" w:rsidRDefault="00DC11F2" w:rsidP="00DC11F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B49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upplementary Table 3: Mean concentrations (Log</w:t>
                            </w:r>
                            <w:r w:rsidRPr="006B49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10</w:t>
                            </w:r>
                            <w:r w:rsidRPr="006B49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g/ml) and standard deviations (SD) of pro-inflammatory cytokines in cell culture supernatants at day 3 (top) and day 5 (bottom) from unstimulated, TLR or PHA stimulated PBMCs. Sample size, n=5, 4 donors run in quadruplicate, 1 donor run in duplicate.</w:t>
                            </w:r>
                          </w:p>
                          <w:p w:rsidR="00DC11F2" w:rsidRPr="006B493B" w:rsidRDefault="00DC11F2" w:rsidP="00DC11F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9B179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586.9pt;height:50.5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" stroked="f">
                <v:textbox>
                  <w:txbxContent>
                    <w:p w:rsidR="00DC11F2" w:rsidRPr="006B493B" w:rsidRDefault="00DC11F2" w:rsidP="00DC11F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B493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upplementary Table 3: Mean concentrations (Log</w:t>
                      </w:r>
                      <w:r w:rsidRPr="006B493B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10</w:t>
                      </w:r>
                      <w:r w:rsidRPr="006B493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g/ml) and standard deviations (SD) of pro-inflammatory cytokines in cell culture supernatants at day 3 (top) and day 5 (bottom) from unstimulated, TLR or PHA stimulated PBMCs. Sample size, n=5, 4 donors run in quadruplicate, 1 donor run in duplicate.</w:t>
                      </w:r>
                    </w:p>
                    <w:p w:rsidR="00DC11F2" w:rsidRPr="006B493B" w:rsidRDefault="00DC11F2" w:rsidP="00DC11F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B493B">
        <w:rPr>
          <w:rFonts w:ascii="Times New Roman" w:hAnsi="Times New Roman" w:cs="Times New Roman"/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11E6F1" wp14:editId="12D59C3F">
                <wp:simplePos x="0" y="0"/>
                <wp:positionH relativeFrom="margin">
                  <wp:posOffset>355600</wp:posOffset>
                </wp:positionH>
                <wp:positionV relativeFrom="paragraph">
                  <wp:posOffset>-3797935</wp:posOffset>
                </wp:positionV>
                <wp:extent cx="7453681" cy="641604"/>
                <wp:effectExtent l="0" t="0" r="0" b="6350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53681" cy="64160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C11F2" w:rsidRPr="006B493B" w:rsidRDefault="00DC11F2" w:rsidP="00DC11F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B49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upplementary Table 3: Mean concentrations (Log</w:t>
                            </w:r>
                            <w:r w:rsidRPr="006B49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10</w:t>
                            </w:r>
                            <w:r w:rsidRPr="006B49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g/ml) and standard deviations (SD) of pro-inflammatory cytokines in cell culture supernatants at day 3 (top) and day 5 (bottom) from unstimulated, TLR or PHA stimulated PBMCs. Sample size, n=5, 4 donors run in quadruplicate, 1 donor run in duplicate.</w:t>
                            </w:r>
                          </w:p>
                          <w:p w:rsidR="00DC11F2" w:rsidRPr="006B493B" w:rsidRDefault="00DC11F2" w:rsidP="00DC11F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11E6F1" id="_x0000_s1027" type="#_x0000_t202" style="position:absolute;margin-left:28pt;margin-top:-299.05pt;width:586.9pt;height:50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" stroked="f">
                <v:textbox>
                  <w:txbxContent>
                    <w:p w:rsidR="00DC11F2" w:rsidRPr="006B493B" w:rsidRDefault="00DC11F2" w:rsidP="00DC11F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B493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upplementary Table 3: Mean concentrations (Log</w:t>
                      </w:r>
                      <w:r w:rsidRPr="006B493B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10</w:t>
                      </w:r>
                      <w:r w:rsidRPr="006B493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g/ml) and standard deviations (SD) of pro-inflammatory cytokines in cell culture supernatants at day 3 (top) and day 5 (bottom) from unstimulated, TLR or PHA stimulated PBMCs. Sample size, n=5, 4 donors run in quadruplicate, 1 donor run in duplicate.</w:t>
                      </w:r>
                    </w:p>
                    <w:p w:rsidR="00DC11F2" w:rsidRPr="006B493B" w:rsidRDefault="00DC11F2" w:rsidP="00DC11F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F770D4" w:rsidSect="000625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5C8"/>
    <w:rsid w:val="000625C8"/>
    <w:rsid w:val="0095277D"/>
    <w:rsid w:val="00A05CDB"/>
    <w:rsid w:val="00A43F8C"/>
    <w:rsid w:val="00BE5781"/>
    <w:rsid w:val="00DC11F2"/>
    <w:rsid w:val="00F77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2E207F-7B1A-43FF-9EC5-7289D53C2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25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Cromarty</dc:creator>
  <cp:keywords/>
  <dc:description/>
  <cp:lastModifiedBy>Ross Cromarty</cp:lastModifiedBy>
  <cp:revision>2</cp:revision>
  <dcterms:created xsi:type="dcterms:W3CDTF">2019-05-06T11:28:00Z</dcterms:created>
  <dcterms:modified xsi:type="dcterms:W3CDTF">2019-05-06T11:28:00Z</dcterms:modified>
</cp:coreProperties>
</file>